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17" w:type="dxa"/>
        <w:jc w:val="center"/>
        <w:tblLook w:val="04A0" w:firstRow="1" w:lastRow="0" w:firstColumn="1" w:lastColumn="0" w:noHBand="0" w:noVBand="1"/>
      </w:tblPr>
      <w:tblGrid>
        <w:gridCol w:w="1976"/>
        <w:gridCol w:w="567"/>
        <w:gridCol w:w="1246"/>
        <w:gridCol w:w="1468"/>
        <w:gridCol w:w="1718"/>
        <w:gridCol w:w="2493"/>
        <w:gridCol w:w="1753"/>
        <w:gridCol w:w="586"/>
        <w:gridCol w:w="726"/>
        <w:gridCol w:w="1784"/>
      </w:tblGrid>
      <w:tr w:rsidR="009A3ABA" w:rsidRPr="009A3ABA" w14:paraId="6A6032FA" w14:textId="4E4CAD24" w:rsidTr="009A3ABA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8EA433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dentifi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3E112B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573E3" w14:textId="41C8D568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th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DBC06D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arg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142847" w14:textId="3E90A741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tudy</w:t>
            </w:r>
          </w:p>
          <w:p w14:paraId="50720444" w14:textId="056ABE53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ethodolog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A897B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tervention (No.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9194A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ntrol (No.)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EB0D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x, (No.)</w:t>
            </w:r>
          </w:p>
        </w:tc>
        <w:tc>
          <w:tcPr>
            <w:tcW w:w="17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9B1EBC" w14:textId="76BFA0F0" w:rsidR="000B097E" w:rsidRPr="009A3ABA" w:rsidRDefault="000B097E" w:rsidP="000B097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Median follow-up, </w:t>
            </w:r>
            <w:proofErr w:type="spellStart"/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</w:t>
            </w:r>
            <w:proofErr w:type="spellEnd"/>
          </w:p>
        </w:tc>
      </w:tr>
      <w:tr w:rsidR="009A3ABA" w:rsidRPr="009A3ABA" w14:paraId="3307D8E2" w14:textId="4FF6F846" w:rsidTr="009A3ABA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909D34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EB9B72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B75029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8B1660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E646C7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361B55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C359F4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C9D2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15183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17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F7783" w14:textId="77777777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ABA" w:rsidRPr="009A3ABA" w14:paraId="644801CD" w14:textId="10B8AD84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9151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ckMate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9BCF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08D6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nsquam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D785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B603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652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ivolumab (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381F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B948" w14:textId="0687419D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C598" w14:textId="0DECCB60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63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55B06" w14:textId="0211CBDF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gt;13.2</w:t>
            </w:r>
          </w:p>
        </w:tc>
      </w:tr>
      <w:tr w:rsidR="009A3ABA" w:rsidRPr="009A3ABA" w14:paraId="11E7BC0C" w14:textId="54E1C640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0E69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ckMate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A312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A39B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qua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68BE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2F64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FE85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ivolumab (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236F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4179" w14:textId="5042E336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AB3A" w14:textId="31137771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F739E" w14:textId="7FC6E953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gt;11</w:t>
            </w:r>
          </w:p>
        </w:tc>
      </w:tr>
      <w:tr w:rsidR="009A3ABA" w:rsidRPr="009A3ABA" w14:paraId="2FC98501" w14:textId="58836397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C206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ckMate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135A" w14:textId="52DA084F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6639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734C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F53D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+chemo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FBB4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ivolumab (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FA5E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90AF" w14:textId="117DABDF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6DAF" w14:textId="1D375671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9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086F9" w14:textId="0CF201A8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3.50 </w:t>
            </w:r>
          </w:p>
        </w:tc>
      </w:tr>
      <w:tr w:rsidR="009A3ABA" w:rsidRPr="009A3ABA" w14:paraId="7E759EF3" w14:textId="1A96E69C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3434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184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9B9C" w14:textId="6EFBEB04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9F04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qua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3325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LA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F25A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+IO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2D5A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pilimumab + Chem (3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BA8C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796E" w14:textId="5173DA9C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5271" w14:textId="64966AB6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9B495" w14:textId="72CF9E53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="00405D4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: 12.5;Con: 11.8</w:t>
            </w:r>
          </w:p>
        </w:tc>
      </w:tr>
      <w:tr w:rsidR="009A3ABA" w:rsidRPr="009A3ABA" w14:paraId="6F270AF3" w14:textId="37317DAA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D1AF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CE5C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8A91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DE99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9297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59D5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tezolizumab (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3C4F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ocetaxel (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8D2D" w14:textId="7988B25D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AF19" w14:textId="0C2F895B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EABD1" w14:textId="28AF0F3F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1.00 </w:t>
            </w:r>
          </w:p>
        </w:tc>
      </w:tr>
      <w:tr w:rsidR="009A3ABA" w:rsidRPr="009A3ABA" w14:paraId="3AFE2387" w14:textId="48022839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074F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EYNOTE 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456D" w14:textId="16B52D5F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5DBC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nsquam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C7CB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900F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+chemo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7D12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embrolizumab + Chem (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EB69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0D1C" w14:textId="3F9A49AA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6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CF94" w14:textId="1D08C26C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53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DEE80" w14:textId="5EE8BF5F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.50 </w:t>
            </w:r>
          </w:p>
        </w:tc>
      </w:tr>
      <w:tr w:rsidR="009A3ABA" w:rsidRPr="009A3ABA" w14:paraId="4FCE3F64" w14:textId="184350A3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C5D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EYNOTE 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993F" w14:textId="74175D88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FA2D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qua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6697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8B51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81CF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embrolizumab + Chem (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C4CD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EE2C" w14:textId="3F6C225E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F802" w14:textId="326F42A5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4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9302A" w14:textId="22029766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7 .8 </w:t>
            </w:r>
          </w:p>
        </w:tc>
      </w:tr>
      <w:tr w:rsidR="009A3ABA" w:rsidRPr="009A3ABA" w14:paraId="61076D79" w14:textId="6939A8E0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B0ED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ckMate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4686" w14:textId="715C8D41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2EAB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FB23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 + CTLA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5436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5263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ivolumab + Ipilimumab (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97B2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91E7" w14:textId="06A3E43D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7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5011" w14:textId="5877A1BF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8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08F9C" w14:textId="5876EF82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gt;29.3</w:t>
            </w:r>
          </w:p>
        </w:tc>
      </w:tr>
      <w:tr w:rsidR="009A3ABA" w:rsidRPr="009A3ABA" w14:paraId="024A88B4" w14:textId="6A6245A3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97DD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EYNOTE 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027B" w14:textId="0084EEF6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F2A4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3BC6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C544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8D3B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embrolizumab(6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EDDE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4AE5" w14:textId="06D00D4A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0695" w14:textId="769A9304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2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6629E" w14:textId="65CF24B1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8 (6.0–20.0)</w:t>
            </w:r>
          </w:p>
        </w:tc>
      </w:tr>
      <w:tr w:rsidR="009A3ABA" w:rsidRPr="009A3ABA" w14:paraId="3384451B" w14:textId="10D23087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1D9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EYNOTE 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CB53" w14:textId="23070291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E77F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AA4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107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56D8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embrolizumab (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5681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4D45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2D51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8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C5872" w14:textId="56BF8BAB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5.20 </w:t>
            </w:r>
          </w:p>
        </w:tc>
      </w:tr>
      <w:tr w:rsidR="009A3ABA" w:rsidRPr="009A3ABA" w14:paraId="5F3E9A65" w14:textId="0AFA1078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FDFD" w14:textId="5EFA4B84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Mpower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C34E" w14:textId="432FF4CC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4C7F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nsquam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70B7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E862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D185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tezolizumab + Chem (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8D98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D57C" w14:textId="21CF1AE4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EB02" w14:textId="21475C12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9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67328" w14:textId="071484A8" w:rsidR="000B097E" w:rsidRPr="009A3ABA" w:rsidRDefault="000B097E" w:rsidP="009A3AB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="00405D4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:18.5(15.2–23.6);</w:t>
            </w:r>
            <w:r w:rsidR="009A3ABA"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on: 19.2(15.4–23.0)</w:t>
            </w:r>
          </w:p>
        </w:tc>
      </w:tr>
      <w:tr w:rsidR="009A3ABA" w:rsidRPr="009A3ABA" w14:paraId="04D8BAA8" w14:textId="2D8C9BC6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F964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Mpower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7654" w14:textId="49A3DDB4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37E1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7188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412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28D6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tezolizumab (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8D22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ocetaxel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20B3" w14:textId="2E7D20F4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5A93" w14:textId="1165ECF6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0D765" w14:textId="681F32CE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.7 (0–35)</w:t>
            </w:r>
          </w:p>
        </w:tc>
      </w:tr>
      <w:tr w:rsidR="009A3ABA" w:rsidRPr="009A3ABA" w14:paraId="7A9F4540" w14:textId="0093F6B7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7F4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Mpower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60EA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C05C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qua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4A9C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1D9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+chemo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DD74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tezolizumab + Chem (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7133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9080" w14:textId="0E405550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4DEC" w14:textId="55159D8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6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C86B9" w14:textId="0FECFFFA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8.10 </w:t>
            </w:r>
          </w:p>
        </w:tc>
      </w:tr>
      <w:tr w:rsidR="009A3ABA" w:rsidRPr="009A3ABA" w14:paraId="4FB7F562" w14:textId="2979428C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A574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Mpower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411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C833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nsquam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07A6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2AD9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+chemo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928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tezolizumab + Chem (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1497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A166" w14:textId="3949181D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96E7" w14:textId="442EE2BB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4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AC3E9" w14:textId="1224C5F5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8.40 </w:t>
            </w:r>
          </w:p>
        </w:tc>
      </w:tr>
      <w:tr w:rsidR="009A3ABA" w:rsidRPr="009A3ABA" w14:paraId="028D8061" w14:textId="4E3A8D52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85CB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EYNOTE 042 (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AABE" w14:textId="55BD03BD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076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CB3C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A313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E76B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embrolizumab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8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D3B5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4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8672" w14:textId="4F45416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8607" w14:textId="2EEADACB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C6E2A" w14:textId="27CAFAF5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3.0 (25.6‒41.9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9A3ABA" w:rsidRPr="009A3ABA" w14:paraId="6D087D11" w14:textId="0A2AFFE7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C7CF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RIENT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F703" w14:textId="02D87770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225E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5D9F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5EC7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+chemo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ACBF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intilimab+chem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D48E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lacebo+Chem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3C21" w14:textId="456AC76C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913B" w14:textId="2C715BDF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4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A7EEB3" w14:textId="3DAAE515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8.9</w:t>
            </w:r>
          </w:p>
        </w:tc>
      </w:tr>
      <w:tr w:rsidR="009A3ABA" w:rsidRPr="009A3ABA" w14:paraId="24B28436" w14:textId="7B7D2230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E018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EYNOTE 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00B6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3A09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1EAC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7731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+chemo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49F3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embrolizumab (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BD22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6A43" w14:textId="13DE3821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6CEC" w14:textId="4F1C13B8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9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5917D" w14:textId="73B5EA36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7.4 (60.0-77.9)</w:t>
            </w:r>
          </w:p>
        </w:tc>
      </w:tr>
      <w:tr w:rsidR="009A3ABA" w:rsidRPr="009A3ABA" w14:paraId="62CD3DB5" w14:textId="26FB1A3D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C35C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JAVELIN Lung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A605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E28F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728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575D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73D6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velumab (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A5B2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660B" w14:textId="032D497F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9FAA" w14:textId="7B6943D5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2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A67FC" w14:textId="47A9B149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="00405D4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:34.7 (0.2–45.3); 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br/>
              <w:t>Con:34.7 (0.03–44.4)</w:t>
            </w:r>
          </w:p>
        </w:tc>
      </w:tr>
      <w:tr w:rsidR="009A3ABA" w:rsidRPr="009A3ABA" w14:paraId="7C689A28" w14:textId="17E3EF83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39D1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ckMate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9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0ACE" w14:textId="105C332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2852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C76D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 + CTLA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8154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6076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ivolumab + Ipilimumab (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6CC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F270" w14:textId="3C231172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BA15" w14:textId="286117AF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5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83A93" w14:textId="4EB4379B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.2 (6.4–17.0)</w:t>
            </w:r>
          </w:p>
        </w:tc>
      </w:tr>
      <w:tr w:rsidR="009A3ABA" w:rsidRPr="009A3ABA" w14:paraId="4C58E40A" w14:textId="1F9BE5E8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EB56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MPOWER-Lun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375C" w14:textId="2FD6632D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7439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AA9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39D2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E929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miplimab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8265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0E85" w14:textId="4EA77D94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7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D624" w14:textId="0A897481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FBA37" w14:textId="72C62566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8 (7.6–15.8)</w:t>
            </w:r>
          </w:p>
        </w:tc>
      </w:tr>
      <w:tr w:rsidR="009A3ABA" w:rsidRPr="009A3ABA" w14:paraId="7726AA2E" w14:textId="4E27AE04" w:rsidTr="009A3AB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3FFC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ATIONALE 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4CB0" w14:textId="56473541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C0E0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qua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090C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  <w:r w:rsidRPr="000B097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‐</w:t>
            </w: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E9A1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O+chemo</w:t>
            </w:r>
            <w:proofErr w:type="spellEnd"/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 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77E9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islelizumab + Chem (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2F36" w14:textId="77777777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m (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1756" w14:textId="04D2E7E4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2D96" w14:textId="2A16D12C" w:rsidR="000B097E" w:rsidRPr="000B097E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B09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BA7B8" w14:textId="3695B011" w:rsidR="000B097E" w:rsidRPr="009A3ABA" w:rsidRDefault="000B097E" w:rsidP="000B097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6 (8.1-9.0)</w:t>
            </w:r>
          </w:p>
        </w:tc>
      </w:tr>
    </w:tbl>
    <w:p w14:paraId="465A0021" w14:textId="77777777" w:rsidR="009A3ABA" w:rsidRDefault="009A3ABA">
      <w:pPr>
        <w:rPr>
          <w:rFonts w:ascii="Times New Roman" w:hAnsi="Times New Roman" w:cs="Times New Roman"/>
          <w:sz w:val="18"/>
          <w:szCs w:val="18"/>
        </w:rPr>
      </w:pPr>
    </w:p>
    <w:p w14:paraId="30D75837" w14:textId="13A1EEFC" w:rsidR="00D85271" w:rsidRPr="00D85271" w:rsidRDefault="00D85271" w:rsidP="009A3ABA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D85271">
        <w:rPr>
          <w:rFonts w:ascii="Times New Roman" w:hAnsi="Times New Roman" w:cs="Times New Roman"/>
          <w:b/>
          <w:bCs/>
          <w:sz w:val="18"/>
          <w:szCs w:val="18"/>
        </w:rPr>
        <w:lastRenderedPageBreak/>
        <w:t>Continued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49"/>
        <w:gridCol w:w="2353"/>
        <w:gridCol w:w="1664"/>
        <w:gridCol w:w="1714"/>
        <w:gridCol w:w="2753"/>
        <w:gridCol w:w="1614"/>
        <w:gridCol w:w="1611"/>
      </w:tblGrid>
      <w:tr w:rsidR="009A3ABA" w:rsidRPr="009A3ABA" w14:paraId="3723E1EB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9AD0D" w14:textId="6EAF72D1" w:rsidR="002E7B9B" w:rsidRPr="009A3ABA" w:rsidRDefault="002E7B9B" w:rsidP="002E7B9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bookmarkStart w:id="0" w:name="_Hlk63720698"/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dentification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2F00" w14:textId="5002EE91" w:rsidR="002E7B9B" w:rsidRPr="009A3ABA" w:rsidRDefault="002E7B9B" w:rsidP="00D852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verall Survival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EB57" w14:textId="1B871049" w:rsidR="002E7B9B" w:rsidRPr="009A3ABA" w:rsidRDefault="002E7B9B" w:rsidP="00D852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485D" w14:textId="278891AB" w:rsidR="002E7B9B" w:rsidRPr="009A3ABA" w:rsidRDefault="002E7B9B" w:rsidP="00D852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F6DE" w14:textId="77777777" w:rsidR="002E7B9B" w:rsidRPr="009A3ABA" w:rsidRDefault="002E7B9B" w:rsidP="00D852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F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8FBF" w14:textId="3D491C19" w:rsidR="002E7B9B" w:rsidRPr="009A3ABA" w:rsidRDefault="002E7B9B" w:rsidP="00D852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57D8" w14:textId="38C7AFCB" w:rsidR="002E7B9B" w:rsidRPr="009A3ABA" w:rsidRDefault="002E7B9B" w:rsidP="00D8527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bookmarkEnd w:id="0"/>
      <w:tr w:rsidR="009A3ABA" w:rsidRPr="009A3ABA" w14:paraId="69869BE4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AD772" w14:textId="77777777" w:rsidR="002E7B9B" w:rsidRPr="009A3ABA" w:rsidRDefault="002E7B9B" w:rsidP="002E7B9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D626" w14:textId="709B392E" w:rsidR="002E7B9B" w:rsidRPr="009A3ABA" w:rsidRDefault="002E7B9B" w:rsidP="00D852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Overall HR (95% CI); </w:t>
            </w:r>
            <w:r w:rsidR="009A3ABA"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</w: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A7195" w14:textId="0DED8B28" w:rsidR="002E7B9B" w:rsidRPr="009A3ABA" w:rsidRDefault="002E7B9B" w:rsidP="00D852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HR (95% CI) </w:t>
            </w:r>
            <w:r w:rsidR="009A3ABA"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</w: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or men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42BAF" w14:textId="6D00314E" w:rsidR="002E7B9B" w:rsidRPr="009A3ABA" w:rsidRDefault="002E7B9B" w:rsidP="00D852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HR (95% CI) </w:t>
            </w:r>
            <w:r w:rsidR="009A3ABA"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</w: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or women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CA827" w14:textId="3B706AE2" w:rsidR="002E7B9B" w:rsidRPr="009A3ABA" w:rsidRDefault="002E7B9B" w:rsidP="00D852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PFS HR (95% CI); </w:t>
            </w:r>
            <w:r w:rsidR="009A3ABA"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</w: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8FE7" w14:textId="62C12928" w:rsidR="002E7B9B" w:rsidRPr="009A3ABA" w:rsidRDefault="002E7B9B" w:rsidP="00D852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HR (95% CI) </w:t>
            </w:r>
            <w:r w:rsidR="009A3ABA"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</w: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or men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C3915" w14:textId="2754C132" w:rsidR="002E7B9B" w:rsidRPr="009A3ABA" w:rsidRDefault="002E7B9B" w:rsidP="00D852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HR (95% CI) </w:t>
            </w:r>
            <w:r w:rsidR="009A3ABA"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</w:r>
            <w:r w:rsidRPr="009A3AB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or women</w:t>
            </w:r>
          </w:p>
        </w:tc>
      </w:tr>
      <w:tr w:rsidR="009A3ABA" w:rsidRPr="009A3ABA" w14:paraId="41F112BF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9DCF" w14:textId="03FD0EA4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heckMate</w:t>
            </w:r>
            <w:proofErr w:type="spellEnd"/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057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0F380" w14:textId="79784D67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3 (0.59-0.89); 0.002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A6585" w14:textId="173E555E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3 (0.56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6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567FF" w14:textId="051CD65E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8 (0.58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4)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382D2" w14:textId="5D70B125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2 (0.77–1.11); 0.39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E7C64" w14:textId="2D8DDAF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1(0.63‐1.04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6FAD2" w14:textId="393D999D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4 (0.80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7)</w:t>
            </w:r>
          </w:p>
        </w:tc>
      </w:tr>
      <w:tr w:rsidR="009A3ABA" w:rsidRPr="009A3ABA" w14:paraId="013D76EC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FA485" w14:textId="1E275B08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heckMate</w:t>
            </w:r>
            <w:proofErr w:type="spellEnd"/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017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72B26" w14:textId="4D5DAED2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9 (0.44-0.79); &lt;0.00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F50C9" w14:textId="1E08868F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7 (0.41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8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AEBC9" w14:textId="3E587BB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7 (0.36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5)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463C5" w14:textId="4748C204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2 (0.47 to 0.81; &lt;0.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4702F" w14:textId="3615DC3F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3 (0.46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5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078F7" w14:textId="0B3B01A4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1 (0.40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6)</w:t>
            </w:r>
          </w:p>
        </w:tc>
      </w:tr>
      <w:tr w:rsidR="009A3ABA" w:rsidRPr="009A3ABA" w14:paraId="62394BD7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5485" w14:textId="66DC173F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heckMate</w:t>
            </w:r>
            <w:proofErr w:type="spellEnd"/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026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75BAF" w14:textId="481ECE60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2 (0.80-1.30); 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52AF4" w14:textId="60E01C14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7 (0.74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6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DBF83" w14:textId="638ECB5C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5 (0.79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66)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8DB83" w14:textId="4D47EAAB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5 (0.91-1.45); 0.25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9D8AD" w14:textId="7FAF1E4C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5 (0.81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7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A4582" w14:textId="71BAAFBD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6 (0.98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90)</w:t>
            </w:r>
          </w:p>
        </w:tc>
      </w:tr>
      <w:tr w:rsidR="009A3ABA" w:rsidRPr="009A3ABA" w14:paraId="44A8D903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61CD" w14:textId="2474C7D2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A184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F591C" w14:textId="10A217FD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1 (0.77-1.07); 0.2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A777E" w14:textId="357F0DE4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5 (0.71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6DAF8" w14:textId="781C64E1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3 (0.84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11)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B066E" w14:textId="5B028C71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7 (0.75-1.01); 0.07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2757E" w14:textId="7C2A396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230DA" w14:textId="21F4EA9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9A3ABA" w:rsidRPr="009A3ABA" w14:paraId="6C036CE7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A685" w14:textId="2F22876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AK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A1C50" w14:textId="6644BA85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3 (0.62–0.87); 0.000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CE2D5" w14:textId="75B46039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9 (0.64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7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6E0F1" w14:textId="7457117B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4 (0.49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5)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0560A" w14:textId="0BD2C197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1AB55" w14:textId="7AE8FE8E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68C5B" w14:textId="4BD838F5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9A3ABA" w:rsidRPr="009A3ABA" w14:paraId="19650FA7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30A8" w14:textId="5AB1322A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KEYNOTE 189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5BEB2" w14:textId="23DC57BB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9 (0.38-0.64); &lt;0.00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19857" w14:textId="571E5F7F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0 (0.50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9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E2E1B" w14:textId="4B46A4BA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9 (0.19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4)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B75E3" w14:textId="2F597EF8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2 (0.43-0.64); &lt;0.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64229" w14:textId="577A7B34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6 (0.50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7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4D751" w14:textId="410DFF3F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0 (0.29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4)</w:t>
            </w:r>
          </w:p>
        </w:tc>
      </w:tr>
      <w:tr w:rsidR="009A3ABA" w:rsidRPr="009A3ABA" w14:paraId="6FAD78D3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8D67A" w14:textId="5ADE547E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KEYNOTE 407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6293F" w14:textId="43427EAD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4 (0.49-0.85); &lt;0.00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93CD6" w14:textId="69029022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9 (0.51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4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FCD9D" w14:textId="702A55F3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2 (0.22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1)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FBAC8" w14:textId="1768C404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6 (0.45-0.70); &lt;0.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D4DB7" w14:textId="10D57035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8 (0.46–0.73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B5520" w14:textId="5105F179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9 (0.30–0.81)</w:t>
            </w:r>
          </w:p>
        </w:tc>
      </w:tr>
      <w:tr w:rsidR="009A3ABA" w:rsidRPr="009A3ABA" w14:paraId="03A6D589" w14:textId="77777777" w:rsidTr="009A3ABA">
        <w:trPr>
          <w:trHeight w:val="27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77AC8" w14:textId="1E5C3A72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heckMate</w:t>
            </w:r>
            <w:proofErr w:type="spellEnd"/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227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12C70" w14:textId="226047AA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3 ( 0.64-0.84); 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2B334" w14:textId="62A9FA08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8 ( 0.57-0.80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1CF19" w14:textId="23303813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9 (0.70–1.12)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2B991" w14:textId="293491B7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9 (95% CI, 0.69–0.91); NA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5AE17" w14:textId="673E4D7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48DF5" w14:textId="6C0D83C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9A3ABA" w:rsidRPr="009A3ABA" w14:paraId="6075C421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EBA0" w14:textId="533AE4A1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KEYNOTE 04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AA0F8" w14:textId="2DE9E45E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1 (0.71–0.93); 0.00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E0669" w14:textId="00EAAD5D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0 (0.68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4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8CC74" w14:textId="0BE400DB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9 (0.68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7)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83D9B" w14:textId="60C6DF29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7 (0.94–1.21); NA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03760" w14:textId="5C2E882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95670" w14:textId="5D853472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9A3ABA" w:rsidRPr="009A3ABA" w14:paraId="1027F4E3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71415" w14:textId="1561DDB1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KEYNOTE 02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A4280" w14:textId="460979A3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3 (0.47-0.86); 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5D455" w14:textId="748C4C89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4 (0.36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9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FA4AE" w14:textId="45017DC4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5 (0.56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62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DA550" w14:textId="2B74DF65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0 (0.37–0.68)</w:t>
            </w:r>
            <w:r w:rsidR="00405D4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BE2E0" w14:textId="002A034F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9(0.26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8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B8C08" w14:textId="5A39DA72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5(0.46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1)</w:t>
            </w:r>
          </w:p>
        </w:tc>
      </w:tr>
      <w:tr w:rsidR="009A3ABA" w:rsidRPr="009A3ABA" w14:paraId="697C8FE6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6693C" w14:textId="668283AC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IMpower130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1FDBB" w14:textId="456125C5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9 (0.64–0.98); 0.03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FBD4E" w14:textId="3AF2D61A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7 (0.66–1.15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E5963" w14:textId="6542A87C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6 (0.46–0.93)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81523" w14:textId="77DDDDAA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4 (0.54–0.77); &lt;0.0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FC850" w14:textId="66CD9795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7 (0.54–0.85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494C8" w14:textId="787E29DE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9 (0.45–0.78)</w:t>
            </w:r>
          </w:p>
        </w:tc>
      </w:tr>
      <w:tr w:rsidR="009A3ABA" w:rsidRPr="009A3ABA" w14:paraId="3CB64597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7F30" w14:textId="38025C6A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Mpower110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96330" w14:textId="110C6DA1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9 (0.40–0.89); 0.0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F1335" w14:textId="24D66639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7 (0.35–0.93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0D23D" w14:textId="4946868C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9 (0.34–1.39)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E3CEA" w14:textId="158DC5A9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3(0.72-0.96); &lt;0.005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38CD0" w14:textId="783D1D92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8(0.64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4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DDD0E" w14:textId="1B191D6A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2(0.78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2)</w:t>
            </w:r>
          </w:p>
        </w:tc>
      </w:tr>
      <w:tr w:rsidR="009A3ABA" w:rsidRPr="009A3ABA" w14:paraId="5313AE21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52F2" w14:textId="4DA01CCF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Mpower</w:t>
            </w:r>
            <w:proofErr w:type="spellEnd"/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13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89416" w14:textId="501C5D0A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8 (0.73–1.05); 0.1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5EED9" w14:textId="6B2A3BA5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1 (0.75-1.12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8F964" w14:textId="31A4791C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8 (0.44-1.04)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41CDE" w14:textId="7AE4A474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1 (0.60–0.85); 0.0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41237" w14:textId="5BA46E9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1 (0.59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5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BB035" w14:textId="2D8A3769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6 (0.45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7)</w:t>
            </w:r>
          </w:p>
        </w:tc>
      </w:tr>
      <w:tr w:rsidR="009A3ABA" w:rsidRPr="009A3ABA" w14:paraId="483FE675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83BE" w14:textId="127E03EC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Mpower</w:t>
            </w:r>
            <w:proofErr w:type="spellEnd"/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13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C0FC4" w14:textId="4E3F222D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6 (0.71-1.06); 0.154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59BA2" w14:textId="670EEE4A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 (0.73-1.18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06FFD" w14:textId="0DC6EF42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6 (0.54-1.09)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52A75" w14:textId="308601F5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0 (0.49, 0.72); &lt;0.0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A9390" w14:textId="4E3356C5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4 (0.51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9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BB29B" w14:textId="2A7C910F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1 (0.36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‐</w:t>
            </w: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1)</w:t>
            </w:r>
          </w:p>
        </w:tc>
      </w:tr>
      <w:tr w:rsidR="009A3ABA" w:rsidRPr="009A3ABA" w14:paraId="592AF982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5FAC8" w14:textId="07693C98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KEYNOTE 042 (China)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903F9" w14:textId="42D873D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7 (0.50-0.89); 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A4FC1" w14:textId="04E0A240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5 (0.47-0.89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29952" w14:textId="23D5606A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5 (0.29-1.48</w:t>
            </w:r>
            <w:r w:rsidRPr="009A3ABA">
              <w:rPr>
                <w:rFonts w:ascii="等线" w:eastAsia="等线" w:hAnsi="等线" w:cs="Times New Roman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0C285" w14:textId="2005EBBF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0 (0.76-1.31); NA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33917" w14:textId="22949B1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1F9D9" w14:textId="07D5C518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9A3ABA" w:rsidRPr="009A3ABA" w14:paraId="55B1BCAE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09425" w14:textId="6B464E1C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RIENT-1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2DDD8" w14:textId="38BD2BFF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1 (0.40-0.93); 0.019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59DB5" w14:textId="4C4D98B2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FF45C" w14:textId="4BE08724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E2B77" w14:textId="1E31CCC4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8 (0.36-0.64); &lt;0.00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636FE" w14:textId="3A0E547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4 (0.32-0.61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8820C" w14:textId="2EF6D8A0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0 (0.33,1.10)</w:t>
            </w:r>
          </w:p>
        </w:tc>
      </w:tr>
      <w:tr w:rsidR="009A3ABA" w:rsidRPr="009A3ABA" w14:paraId="544F1DB9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5025" w14:textId="032F7F89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KEYNOTE 010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05381" w14:textId="57E7D44E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0 (0.61 ‒0.80); NA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03736" w14:textId="73C8A6E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1 (0.60 ‒0.86) 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2C0B4" w14:textId="7FAD5899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6 (0.53 ‒0.84) 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761B4" w14:textId="77892E87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4 (0.73–0.96); NA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C0598" w14:textId="52CB18EB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F4B78" w14:textId="4EE140B9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9A3ABA" w:rsidRPr="009A3ABA" w14:paraId="0C73B559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B429" w14:textId="503C6BE2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JAVELIN Lung 200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427F5" w14:textId="73B7BB57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0 (0.72–1.12); 0.1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DD578" w14:textId="6A9AE71F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2 (0.65–1.03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332FC" w14:textId="382CF4B2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2 (0.72–1.45)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7D7F2" w14:textId="64CADB24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4360F" w14:textId="5487D858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A9A71" w14:textId="327CE7CD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9A3ABA" w:rsidRPr="009A3ABA" w14:paraId="5992E1CC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C397" w14:textId="3903910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heckMate</w:t>
            </w:r>
            <w:proofErr w:type="spellEnd"/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9LA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0D812" w14:textId="53A18D77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6 (0.55–0.80); 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E01FC" w14:textId="77BCFC13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6 (0.53–0.82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ED30C" w14:textId="2FB4281B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8 (0.47–1.00)</w:t>
            </w:r>
          </w:p>
        </w:tc>
        <w:tc>
          <w:tcPr>
            <w:tcW w:w="9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35D89" w14:textId="5545D5B5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6(0.45-0.70); &lt;0.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81301" w14:textId="7A839429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8 (0.46–0.73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DFD15" w14:textId="7CD58134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9 (0.30–0.81)</w:t>
            </w:r>
          </w:p>
        </w:tc>
      </w:tr>
      <w:tr w:rsidR="009A3ABA" w:rsidRPr="009A3ABA" w14:paraId="40D3FD06" w14:textId="77777777" w:rsidTr="009A3ABA">
        <w:trPr>
          <w:trHeight w:val="416"/>
          <w:jc w:val="center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6EB65" w14:textId="58DF6E71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MPOWER-Lung 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D40C6" w14:textId="281F49AF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7 (0.42–0.77); 0.000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ADAD4" w14:textId="535A7DE3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0 (0.36–0.69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9A3E5" w14:textId="2D736CAD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1 (0.49–2.52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80D4" w14:textId="73247497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4 (0.43–0.68); &lt;0.0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80992" w14:textId="24D7F430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0 (0.40–0.64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42DF5" w14:textId="25CAB103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9 (0.43–1.46)</w:t>
            </w:r>
          </w:p>
        </w:tc>
      </w:tr>
      <w:tr w:rsidR="009A3ABA" w:rsidRPr="009A3ABA" w14:paraId="01BC2E19" w14:textId="77777777" w:rsidTr="009A3ABA">
        <w:trPr>
          <w:trHeight w:val="280"/>
          <w:jc w:val="center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45197" w14:textId="0E9CC809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ATIONALE 307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AC680" w14:textId="519C59F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E02A1" w14:textId="76340CCD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7A411" w14:textId="401CECA8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E0840" w14:textId="5899BE03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2 (0.37-0.74); &lt;0.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F64A1" w14:textId="0BBFA2B1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3 (0.37-0.76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4451C" w14:textId="6BF58326" w:rsidR="000B097E" w:rsidRPr="009A3ABA" w:rsidRDefault="000B097E" w:rsidP="000B097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3AB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3 (0.17-1.61)</w:t>
            </w:r>
          </w:p>
        </w:tc>
      </w:tr>
    </w:tbl>
    <w:p w14:paraId="3E3ABE4C" w14:textId="77777777" w:rsidR="00506807" w:rsidRPr="00D85271" w:rsidRDefault="00506807" w:rsidP="00506807">
      <w:pPr>
        <w:rPr>
          <w:rFonts w:ascii="Times New Roman" w:hAnsi="Times New Roman" w:cs="Times New Roman"/>
          <w:sz w:val="18"/>
          <w:szCs w:val="18"/>
        </w:rPr>
      </w:pPr>
      <w:r w:rsidRPr="00D85271">
        <w:rPr>
          <w:rFonts w:ascii="Times New Roman" w:hAnsi="Times New Roman" w:cs="Times New Roman"/>
          <w:sz w:val="18"/>
          <w:szCs w:val="18"/>
        </w:rPr>
        <w:lastRenderedPageBreak/>
        <w:t>Tab. S1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D8527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D85271">
        <w:rPr>
          <w:rFonts w:ascii="Times New Roman" w:hAnsi="Times New Roman" w:cs="Times New Roman"/>
          <w:sz w:val="18"/>
          <w:szCs w:val="18"/>
        </w:rPr>
        <w:t>etails of included trials</w:t>
      </w:r>
    </w:p>
    <w:p w14:paraId="70B0C7A0" w14:textId="54032345" w:rsidR="002E7B9B" w:rsidRPr="00D85271" w:rsidRDefault="009A3ABA" w:rsidP="0050680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bbrev</w:t>
      </w:r>
      <w:r w:rsidR="00405D4B"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ation: </w:t>
      </w:r>
      <w:r w:rsidR="00405D4B">
        <w:rPr>
          <w:rFonts w:ascii="Times New Roman" w:hAnsi="Times New Roman" w:cs="Times New Roman"/>
          <w:sz w:val="18"/>
          <w:szCs w:val="18"/>
        </w:rPr>
        <w:t xml:space="preserve">Inv=Intervention group; Con=Control group; </w:t>
      </w:r>
      <w:r>
        <w:rPr>
          <w:rFonts w:ascii="Times New Roman" w:hAnsi="Times New Roman" w:cs="Times New Roman"/>
          <w:sz w:val="18"/>
          <w:szCs w:val="18"/>
        </w:rPr>
        <w:t>Patho=Pathological type; Chemo=Chemotherapy; IO=Immunotherapy; NSCLC=Non-small cell lung cancer; PD-L1=</w:t>
      </w:r>
      <w:r w:rsidRPr="00506807">
        <w:t xml:space="preserve"> </w:t>
      </w:r>
      <w:r w:rsidRPr="00506807">
        <w:rPr>
          <w:rFonts w:ascii="Times New Roman" w:hAnsi="Times New Roman" w:cs="Times New Roman"/>
          <w:sz w:val="18"/>
          <w:szCs w:val="18"/>
        </w:rPr>
        <w:t>Programmed cell death 1 ligand 1</w:t>
      </w:r>
      <w:r>
        <w:rPr>
          <w:rFonts w:ascii="Times New Roman" w:hAnsi="Times New Roman" w:cs="Times New Roman"/>
          <w:sz w:val="18"/>
          <w:szCs w:val="18"/>
        </w:rPr>
        <w:t>; PD-1=</w:t>
      </w:r>
      <w:r w:rsidRPr="00506807">
        <w:t xml:space="preserve"> </w:t>
      </w:r>
      <w:r w:rsidRPr="00506807">
        <w:rPr>
          <w:rFonts w:ascii="Times New Roman" w:hAnsi="Times New Roman" w:cs="Times New Roman"/>
          <w:sz w:val="18"/>
          <w:szCs w:val="18"/>
        </w:rPr>
        <w:t>Programmed cell death protein 1</w:t>
      </w:r>
      <w:r>
        <w:rPr>
          <w:rFonts w:ascii="Times New Roman" w:hAnsi="Times New Roman" w:cs="Times New Roman"/>
          <w:sz w:val="18"/>
          <w:szCs w:val="18"/>
        </w:rPr>
        <w:t>; CTLA-4=</w:t>
      </w:r>
      <w:r w:rsidRPr="00506807">
        <w:t xml:space="preserve"> </w:t>
      </w:r>
      <w:r w:rsidRPr="00506807">
        <w:rPr>
          <w:rFonts w:ascii="Times New Roman" w:hAnsi="Times New Roman" w:cs="Times New Roman"/>
          <w:sz w:val="18"/>
          <w:szCs w:val="18"/>
        </w:rPr>
        <w:t>Cytotoxic T - Lymphocyte Antigen 4</w:t>
      </w:r>
      <w:r>
        <w:rPr>
          <w:rFonts w:ascii="Times New Roman" w:hAnsi="Times New Roman" w:cs="Times New Roman"/>
          <w:sz w:val="18"/>
          <w:szCs w:val="18"/>
        </w:rPr>
        <w:t xml:space="preserve">;  </w:t>
      </w:r>
      <w:r w:rsidR="00506807">
        <w:rPr>
          <w:rFonts w:ascii="Times New Roman" w:hAnsi="Times New Roman" w:cs="Times New Roman"/>
          <w:sz w:val="18"/>
          <w:szCs w:val="18"/>
        </w:rPr>
        <w:t>HR=H</w:t>
      </w:r>
      <w:r w:rsidR="00506807" w:rsidRPr="00506807">
        <w:rPr>
          <w:rFonts w:ascii="Times New Roman" w:hAnsi="Times New Roman" w:cs="Times New Roman"/>
          <w:sz w:val="18"/>
          <w:szCs w:val="18"/>
        </w:rPr>
        <w:t>azard ratio</w:t>
      </w:r>
      <w:r w:rsidR="00506807">
        <w:rPr>
          <w:rFonts w:ascii="Times New Roman" w:hAnsi="Times New Roman" w:cs="Times New Roman"/>
          <w:sz w:val="18"/>
          <w:szCs w:val="18"/>
        </w:rPr>
        <w:t>; OS=</w:t>
      </w:r>
      <w:r w:rsidR="00506807" w:rsidRPr="00506807">
        <w:rPr>
          <w:rFonts w:ascii="Times New Roman" w:hAnsi="Times New Roman" w:cs="Times New Roman"/>
          <w:sz w:val="18"/>
          <w:szCs w:val="18"/>
        </w:rPr>
        <w:t xml:space="preserve">Overall </w:t>
      </w:r>
      <w:r w:rsidR="00506807">
        <w:rPr>
          <w:rFonts w:ascii="Times New Roman" w:hAnsi="Times New Roman" w:cs="Times New Roman"/>
          <w:sz w:val="18"/>
          <w:szCs w:val="18"/>
        </w:rPr>
        <w:t>s</w:t>
      </w:r>
      <w:r w:rsidR="00506807" w:rsidRPr="00506807">
        <w:rPr>
          <w:rFonts w:ascii="Times New Roman" w:hAnsi="Times New Roman" w:cs="Times New Roman"/>
          <w:sz w:val="18"/>
          <w:szCs w:val="18"/>
        </w:rPr>
        <w:t>urvival</w:t>
      </w:r>
      <w:r w:rsidR="00506807">
        <w:rPr>
          <w:rFonts w:ascii="Times New Roman" w:hAnsi="Times New Roman" w:cs="Times New Roman"/>
          <w:sz w:val="18"/>
          <w:szCs w:val="18"/>
        </w:rPr>
        <w:t>; PF</w:t>
      </w:r>
      <w:r w:rsidR="00506807">
        <w:rPr>
          <w:rFonts w:ascii="Times New Roman" w:hAnsi="Times New Roman" w:cs="Times New Roman" w:hint="eastAsia"/>
          <w:sz w:val="18"/>
          <w:szCs w:val="18"/>
        </w:rPr>
        <w:t>S=Progression</w:t>
      </w:r>
      <w:r w:rsidR="00506807">
        <w:rPr>
          <w:rFonts w:ascii="Times New Roman" w:hAnsi="Times New Roman" w:cs="Times New Roman"/>
          <w:sz w:val="18"/>
          <w:szCs w:val="18"/>
        </w:rPr>
        <w:t xml:space="preserve"> </w:t>
      </w:r>
      <w:r w:rsidR="00506807">
        <w:rPr>
          <w:rFonts w:ascii="Times New Roman" w:hAnsi="Times New Roman" w:cs="Times New Roman" w:hint="eastAsia"/>
          <w:sz w:val="18"/>
          <w:szCs w:val="18"/>
        </w:rPr>
        <w:t>free</w:t>
      </w:r>
      <w:r w:rsidR="00506807">
        <w:rPr>
          <w:rFonts w:ascii="Times New Roman" w:hAnsi="Times New Roman" w:cs="Times New Roman"/>
          <w:sz w:val="18"/>
          <w:szCs w:val="18"/>
        </w:rPr>
        <w:t xml:space="preserve"> </w:t>
      </w:r>
      <w:r w:rsidR="00506807">
        <w:rPr>
          <w:rFonts w:ascii="Times New Roman" w:hAnsi="Times New Roman" w:cs="Times New Roman" w:hint="eastAsia"/>
          <w:sz w:val="18"/>
          <w:szCs w:val="18"/>
        </w:rPr>
        <w:t>survival</w:t>
      </w:r>
      <w:r w:rsidR="00506807">
        <w:rPr>
          <w:rFonts w:ascii="Times New Roman" w:hAnsi="Times New Roman" w:cs="Times New Roman" w:hint="eastAsia"/>
          <w:sz w:val="18"/>
          <w:szCs w:val="18"/>
        </w:rPr>
        <w:t>；</w:t>
      </w:r>
      <w:r w:rsidR="00506807">
        <w:rPr>
          <w:rFonts w:ascii="Times New Roman" w:hAnsi="Times New Roman" w:cs="Times New Roman" w:hint="eastAsia"/>
          <w:sz w:val="18"/>
          <w:szCs w:val="18"/>
        </w:rPr>
        <w:t>NA=</w:t>
      </w:r>
      <w:r w:rsidR="00506807" w:rsidRPr="00506807">
        <w:rPr>
          <w:rFonts w:ascii="Times New Roman" w:hAnsi="Times New Roman" w:cs="Times New Roman"/>
          <w:sz w:val="18"/>
          <w:szCs w:val="18"/>
        </w:rPr>
        <w:t xml:space="preserve">Not </w:t>
      </w:r>
      <w:r w:rsidR="00506807">
        <w:rPr>
          <w:rFonts w:ascii="Times New Roman" w:hAnsi="Times New Roman" w:cs="Times New Roman" w:hint="eastAsia"/>
          <w:sz w:val="18"/>
          <w:szCs w:val="18"/>
        </w:rPr>
        <w:t>a</w:t>
      </w:r>
      <w:r w:rsidR="00506807" w:rsidRPr="00506807">
        <w:rPr>
          <w:rFonts w:ascii="Times New Roman" w:hAnsi="Times New Roman" w:cs="Times New Roman"/>
          <w:sz w:val="18"/>
          <w:szCs w:val="18"/>
        </w:rPr>
        <w:t>vailable</w:t>
      </w:r>
    </w:p>
    <w:sectPr w:rsidR="002E7B9B" w:rsidRPr="00D85271" w:rsidSect="002E7B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ADC60" w14:textId="77777777" w:rsidR="006B47C9" w:rsidRDefault="006B47C9" w:rsidP="000B097E">
      <w:r>
        <w:separator/>
      </w:r>
    </w:p>
  </w:endnote>
  <w:endnote w:type="continuationSeparator" w:id="0">
    <w:p w14:paraId="44173F5F" w14:textId="77777777" w:rsidR="006B47C9" w:rsidRDefault="006B47C9" w:rsidP="000B0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55B06" w14:textId="77777777" w:rsidR="006B47C9" w:rsidRDefault="006B47C9" w:rsidP="000B097E">
      <w:r>
        <w:separator/>
      </w:r>
    </w:p>
  </w:footnote>
  <w:footnote w:type="continuationSeparator" w:id="0">
    <w:p w14:paraId="457B8A70" w14:textId="77777777" w:rsidR="006B47C9" w:rsidRDefault="006B47C9" w:rsidP="000B0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7AD"/>
    <w:rsid w:val="000B097E"/>
    <w:rsid w:val="00117E90"/>
    <w:rsid w:val="002E7B9B"/>
    <w:rsid w:val="00405D4B"/>
    <w:rsid w:val="00506807"/>
    <w:rsid w:val="005C7939"/>
    <w:rsid w:val="006B47C9"/>
    <w:rsid w:val="009A3ABA"/>
    <w:rsid w:val="00D85271"/>
    <w:rsid w:val="00E2791A"/>
    <w:rsid w:val="00F7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96AC1"/>
  <w15:chartTrackingRefBased/>
  <w15:docId w15:val="{A32E52A0-C655-4C17-8EEE-C6AC83284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0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09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0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09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780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CHONGXIANG</dc:creator>
  <cp:keywords/>
  <dc:description/>
  <cp:lastModifiedBy>XUE CHONGXIANG</cp:lastModifiedBy>
  <cp:revision>8</cp:revision>
  <dcterms:created xsi:type="dcterms:W3CDTF">2021-02-08T15:24:00Z</dcterms:created>
  <dcterms:modified xsi:type="dcterms:W3CDTF">2021-06-10T23:15:00Z</dcterms:modified>
</cp:coreProperties>
</file>